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nstabeltitel"/>
        <w:rPr>
          <w:rFonts w:ascii="Times New Roman" w:hAnsi="Times New Roman" w:cs="Times New Roman"/>
          <w:sz w:val="24"/>
          <w:szCs w:val="24"/>
        </w:rPr>
      </w:pPr>
      <w:r>
        <w:rPr>
          <w:sz w:val="32"/>
          <w:szCs w:val="32"/>
        </w:rPr>
        <w:t>Additional file 1</w:t>
        <w:tab/>
        <w:tab/>
        <w:t xml:space="preserve">- </w:t>
        <w:tab/>
      </w:r>
      <w:r>
        <w:rPr>
          <w:rFonts w:cs="Times New Roman" w:ascii="Times New Roman" w:hAnsi="Times New Roman"/>
          <w:sz w:val="24"/>
          <w:szCs w:val="24"/>
        </w:rPr>
        <w:t>Example search strateg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("Austria*"[All Fields] OR "Belgi*"[All Fields] OR "Bulgaria*"[All Fields] OR "Cypr*"[All Fields] OR "Czech*"[All Fields] OR "Denmark"[All Fields] OR "Danish"[All Fields] OR "Estonia*"[All Fields] OR "Fin*"[All Fields] OR "France"[All Fields] OR "French"[All Fields] OR "German*"[All Fields] OR "Greece"[All Fields] OR "Greek"[All Fields] OR "Hungar*"[All Fields] OR "Ireland"[All Fields] OR "Irish"[All Fields] OR "Ital*"[All Fields] OR "Latvia*"[All Fields] OR "Lithuania*"[All Fields] OR "Luxembourg*"[All Fields] OR "Malt*"[All Fields] OR "Netherlands"[All Fields] OR "Dutch"[All Fields] OR "Poland"[All Fields] OR "Polish"[All Fields] OR "Romania*"[All Fields] OR "Slovakia*"[All Fields] OR "Slovenia*"[All Fields] OR "Spain"[All Fields] OR "Spanish"[All Fields] OR "Swed*"[All Fields] OR "United-Kingdom"[All Fields] OR "UK"[All Fields] OR "Britain"[All Fields] OR "British"[All Fields] OR "Engl*"[All Fields] OR "Wales"[All Fields] OR "Welsh"[All Fields] OR "Scot*"[All Fields] OR "Croatia*"[All Fields] OR "Iceland*"[All Fields] OR "Norway"[All Fields] OR "Norwegian"[All Fields] OR "Switzerland"[All Fields] OR "Swiss"[All Fields] OR "Europe"[All Fields] AND (("1998/01/01"[PDAT] : "</w:t>
      </w:r>
      <w:r>
        <w:rPr/>
        <w:t>2009/10/21</w:t>
      </w:r>
      <w:r>
        <w:rPr>
          <w:lang w:val="en-GB"/>
        </w:rPr>
        <w:t>"[PDAT]) AND "humans"[MeSH Terms] AND ("adult"[MeSH Terms:noexp] OR ("middle aged"[MeSH Terms] OR "aged"[MeSH Terms])))</w:t>
      </w:r>
    </w:p>
    <w:p>
      <w:pPr>
        <w:pStyle w:val="Normal"/>
        <w:rPr/>
      </w:pPr>
      <w:r>
        <w:rPr>
          <w:lang w:val="en-GB"/>
        </w:rPr>
        <w:t>) AND (("Home Care Services"[Mesh] OR "Home Care Services, Hospital-Based"[Mesh] OR "Home Care Agencies"[Mesh] OR "Dental Devices, Home Care"[Mesh] OR "Home Health Aides"[Mesh] OR "Respite Care"[Mesh] OR "Insurance, Long-Term Care"[Mesh] OR "Homemaker Services"[Mesh] OR "Hemodialysis, Home"[Mesh]) AND (("1998/01/01"[PDAT] : "</w:t>
      </w:r>
      <w:r>
        <w:rPr/>
        <w:t>2009/10/21</w:t>
      </w:r>
      <w:r>
        <w:rPr>
          <w:lang w:val="en-GB"/>
        </w:rPr>
        <w:t>"[PDAT]) AND "humans"[MeSH Terms] AND ("adult"[MeSH Terms:noexp] OR ("middle aged"[MeSH Terms] OR "aged"[MeSH Terms])))) AND (("1998/01/01"[PDAT] : "</w:t>
      </w:r>
      <w:r>
        <w:rPr/>
        <w:t>2009/10/21</w:t>
      </w:r>
      <w:r>
        <w:rPr>
          <w:lang w:val="en-GB"/>
        </w:rPr>
        <w:t>"[PDAT]) AND "humans"[MeSH Terms] AND ("adult"[MeSH Terms:noexp] OR ("middle aged"[MeSH Terms] OR "aged"[MeSH Terms]))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Anstabeltitel">
    <w:name w:val="ans-tabeltitel"/>
    <w:basedOn w:val="Heading2"/>
    <w:qFormat/>
    <w:pPr>
      <w:numPr>
        <w:ilvl w:val="0"/>
        <w:numId w:val="0"/>
      </w:numPr>
      <w:tabs>
        <w:tab w:val="clear" w:pos="709"/>
        <w:tab w:val="left" w:pos="851" w:leader="none"/>
      </w:tabs>
      <w:spacing w:before="0" w:after="0"/>
      <w:ind w:hanging="0"/>
      <w:jc w:val="both"/>
      <w:outlineLvl w:val="9"/>
    </w:pPr>
    <w:rPr>
      <w:rFonts w:ascii="Arial" w:hAnsi="Arial" w:cs="Arial"/>
      <w:bCs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3:43:00Z</dcterms:created>
  <dc:creator>Nadine Genet</dc:creator>
  <dc:description/>
  <cp:keywords/>
  <dc:language>en-US</dc:language>
  <cp:lastModifiedBy>user128</cp:lastModifiedBy>
  <dcterms:modified xsi:type="dcterms:W3CDTF">2011-04-04T13:43:00Z</dcterms:modified>
  <cp:revision>3</cp:revision>
  <dc:subject/>
  <dc:title>Additional file 1</dc:title>
</cp:coreProperties>
</file>